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76D64" w14:textId="52691409" w:rsidR="002E4A04" w:rsidRPr="0017699B" w:rsidRDefault="0017699B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Blood and </w:t>
      </w:r>
      <w:proofErr w:type="gramStart"/>
      <w:r>
        <w:rPr>
          <w:b/>
          <w:bCs/>
          <w:lang w:val="en-GB"/>
        </w:rPr>
        <w:t>Cross Sectional</w:t>
      </w:r>
      <w:proofErr w:type="gramEnd"/>
      <w:r>
        <w:rPr>
          <w:b/>
          <w:bCs/>
          <w:lang w:val="en-GB"/>
        </w:rPr>
        <w:t xml:space="preserve"> Imaging p</w:t>
      </w:r>
      <w:r w:rsidRPr="0017699B">
        <w:rPr>
          <w:b/>
          <w:bCs/>
          <w:lang w:val="en-GB"/>
        </w:rPr>
        <w:t>arameters for pancreatic cy</w:t>
      </w:r>
      <w:r>
        <w:rPr>
          <w:b/>
          <w:bCs/>
          <w:lang w:val="en-GB"/>
        </w:rPr>
        <w:t xml:space="preserve">sts </w:t>
      </w:r>
    </w:p>
    <w:p w14:paraId="1BA4C745" w14:textId="77777777" w:rsidR="002E4A04" w:rsidRPr="0017699B" w:rsidRDefault="002E4A04">
      <w:pPr>
        <w:rPr>
          <w:b/>
          <w:bCs/>
          <w:sz w:val="22"/>
          <w:szCs w:val="22"/>
          <w:lang w:val="en-GB"/>
        </w:rPr>
      </w:pPr>
    </w:p>
    <w:p w14:paraId="4E13E54B" w14:textId="6DDF6399" w:rsidR="002E4A04" w:rsidRPr="002E4A04" w:rsidRDefault="002E4A04" w:rsidP="002E4A04">
      <w:pPr>
        <w:pStyle w:val="ListParagraph"/>
        <w:numPr>
          <w:ilvl w:val="0"/>
          <w:numId w:val="1"/>
        </w:numPr>
        <w:rPr>
          <w:b/>
          <w:bCs/>
          <w:sz w:val="22"/>
          <w:szCs w:val="22"/>
        </w:rPr>
      </w:pPr>
      <w:proofErr w:type="gramStart"/>
      <w:r w:rsidRPr="002E4A04">
        <w:rPr>
          <w:b/>
          <w:bCs/>
          <w:sz w:val="22"/>
          <w:szCs w:val="22"/>
        </w:rPr>
        <w:t>NGS Panel</w:t>
      </w:r>
      <w:proofErr w:type="gramEnd"/>
      <w:r w:rsidRPr="002E4A04">
        <w:rPr>
          <w:b/>
          <w:bCs/>
          <w:sz w:val="22"/>
          <w:szCs w:val="22"/>
        </w:rPr>
        <w:t xml:space="preserve"> </w:t>
      </w:r>
    </w:p>
    <w:tbl>
      <w:tblPr>
        <w:tblW w:w="9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7600"/>
      </w:tblGrid>
      <w:tr w:rsidR="002E4A04" w:rsidRPr="00FF0381" w14:paraId="31B8346E" w14:textId="77777777" w:rsidTr="002E4A0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EFFA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BL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21D3A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2E4A04" w14:paraId="0ABE9F28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02B3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KT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5B85E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Custom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Agilent,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hermoFisher</w:t>
            </w:r>
            <w:proofErr w:type="spellEnd"/>
          </w:p>
        </w:tc>
      </w:tr>
      <w:tr w:rsidR="002E4A04" w:rsidRPr="002E4A04" w14:paraId="02A60979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C841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LK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3656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NGM</w:t>
            </w:r>
            <w:proofErr w:type="spellEnd"/>
          </w:p>
        </w:tc>
      </w:tr>
      <w:tr w:rsidR="002E4A04" w:rsidRPr="002E4A04" w14:paraId="08D85F0F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60D65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MER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CBC80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KSH</w:t>
            </w:r>
          </w:p>
        </w:tc>
      </w:tr>
      <w:tr w:rsidR="002E4A04" w:rsidRPr="002E4A04" w14:paraId="73A0A64B" w14:textId="77777777" w:rsidTr="002E4A0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36CC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PC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1268C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KSH</w:t>
            </w:r>
          </w:p>
        </w:tc>
      </w:tr>
      <w:tr w:rsidR="002E4A04" w:rsidRPr="002E4A04" w14:paraId="33444AE8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8787D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RID1A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34D2B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Gene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ist</w:t>
            </w:r>
            <w:proofErr w:type="spellEnd"/>
          </w:p>
        </w:tc>
      </w:tr>
      <w:tr w:rsidR="002E4A04" w:rsidRPr="002E4A04" w14:paraId="3CE3B358" w14:textId="77777777" w:rsidTr="002E4A0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A696A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SXL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AFE1E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CRC MF IKMB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ggestion</w:t>
            </w:r>
            <w:proofErr w:type="spellEnd"/>
          </w:p>
        </w:tc>
      </w:tr>
      <w:tr w:rsidR="002E4A04" w:rsidRPr="002E4A04" w14:paraId="1764250E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406C5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TM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47833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KSH</w:t>
            </w:r>
          </w:p>
        </w:tc>
      </w:tr>
      <w:tr w:rsidR="002E4A04" w:rsidRPr="002E4A04" w14:paraId="5A828340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E4C7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XL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8954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verlap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XTARGET</w:t>
            </w:r>
          </w:p>
        </w:tc>
      </w:tr>
      <w:tr w:rsidR="002E4A04" w:rsidRPr="002E4A04" w14:paraId="0CCB05E8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227A2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CL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7559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verlap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XTARGET</w:t>
            </w:r>
          </w:p>
        </w:tc>
      </w:tr>
      <w:tr w:rsidR="002E4A04" w:rsidRPr="002E4A04" w14:paraId="212C5DE9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E416A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RAF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058D3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Original NGS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</w:tc>
      </w:tr>
      <w:tr w:rsidR="002E4A04" w:rsidRPr="002E4A04" w14:paraId="21DA2BC7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B8385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RCA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150EB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verlap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XTARGET</w:t>
            </w:r>
          </w:p>
        </w:tc>
      </w:tr>
      <w:tr w:rsidR="002E4A04" w:rsidRPr="002E4A04" w14:paraId="21EC3E3F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E340E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RCA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FD0DC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CRC MF IKMB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ggestion</w:t>
            </w:r>
            <w:proofErr w:type="spellEnd"/>
          </w:p>
        </w:tc>
      </w:tr>
      <w:tr w:rsidR="002E4A04" w:rsidRPr="00FF0381" w14:paraId="4897FC5F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CC4CF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CND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735CF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Driver mutation MM, CRC panel</w:t>
            </w:r>
          </w:p>
        </w:tc>
      </w:tr>
      <w:tr w:rsidR="002E4A04" w:rsidRPr="002E4A04" w14:paraId="58868B47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9AEDE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D274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632C5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Custom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Agilent,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hermoFisher</w:t>
            </w:r>
            <w:proofErr w:type="spellEnd"/>
          </w:p>
        </w:tc>
      </w:tr>
      <w:tr w:rsidR="002E4A04" w:rsidRPr="002E4A04" w14:paraId="1F52FFB4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A093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D79B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08ECB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KSH</w:t>
            </w:r>
          </w:p>
        </w:tc>
      </w:tr>
      <w:tr w:rsidR="002E4A04" w:rsidRPr="00FF0381" w14:paraId="56F02127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85CE7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DH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0F2D0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FF0381" w14:paraId="1E00D124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4BE4B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DK4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5170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FF0381" w14:paraId="1680C2C6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4200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DK6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C9C9B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2E4A04" w14:paraId="778FA370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CDEF3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DKN2A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1F2E2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Original NGS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</w:tc>
      </w:tr>
      <w:tr w:rsidR="002E4A04" w:rsidRPr="002E4A04" w14:paraId="6A18F15C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DE9A2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EK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8E5E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IP genes (PMID: 34298011)</w:t>
            </w:r>
          </w:p>
        </w:tc>
      </w:tr>
      <w:tr w:rsidR="002E4A04" w:rsidRPr="00FF0381" w14:paraId="5841ABDE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04ED5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SF1R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D173E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2E4A04" w14:paraId="25F4E2C1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B57B6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TNNB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0C8D2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NGM</w:t>
            </w:r>
            <w:proofErr w:type="spellEnd"/>
          </w:p>
        </w:tc>
      </w:tr>
      <w:tr w:rsidR="002E4A04" w:rsidRPr="002E4A04" w14:paraId="279126FC" w14:textId="77777777" w:rsidTr="002E4A04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BBE03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S3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53FE5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river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utation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MM</w:t>
            </w:r>
          </w:p>
        </w:tc>
      </w:tr>
      <w:tr w:rsidR="002E4A04" w:rsidRPr="002E4A04" w14:paraId="29D51547" w14:textId="77777777" w:rsidTr="002E4A04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14F8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NMT3A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436C0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IP genes (PMID: 34298011)</w:t>
            </w:r>
          </w:p>
        </w:tc>
      </w:tr>
      <w:tr w:rsidR="002E4A04" w:rsidRPr="002E4A04" w14:paraId="2889DA8A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E211A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USP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8DA4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river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utation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MM</w:t>
            </w:r>
          </w:p>
        </w:tc>
      </w:tr>
      <w:tr w:rsidR="002E4A04" w:rsidRPr="002E4A04" w14:paraId="30D43919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19B53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GFR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0AC06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Original NGS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</w:tc>
      </w:tr>
      <w:tr w:rsidR="002E4A04" w:rsidRPr="002E4A04" w14:paraId="4CB517CA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F428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GR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83C10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river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utation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MM</w:t>
            </w:r>
          </w:p>
        </w:tc>
      </w:tr>
      <w:tr w:rsidR="002E4A04" w:rsidRPr="002E4A04" w14:paraId="3A07189A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E8276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RBB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FE026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Original NGS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</w:tc>
      </w:tr>
      <w:tr w:rsidR="002E4A04" w:rsidRPr="00FF0381" w14:paraId="7E8A215F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79D1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RBB3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270B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Driver gene COR, CRC panel</w:t>
            </w:r>
          </w:p>
        </w:tc>
      </w:tr>
      <w:tr w:rsidR="002E4A04" w:rsidRPr="00FF0381" w14:paraId="0E0104B4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F2915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RBB4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7CFEF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2E4A04" w14:paraId="2ACB9990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E310D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ZH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C9A63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UKSH internal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ggestion</w:t>
            </w:r>
            <w:proofErr w:type="spellEnd"/>
          </w:p>
        </w:tc>
      </w:tr>
      <w:tr w:rsidR="002E4A04" w:rsidRPr="002E4A04" w14:paraId="5C8FDE51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EFBBB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AM46C (TENT5C)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C2DA5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river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utation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MM</w:t>
            </w:r>
          </w:p>
        </w:tc>
      </w:tr>
      <w:tr w:rsidR="002E4A04" w:rsidRPr="002E4A04" w14:paraId="2248A460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0BF4A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BXW7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74902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KSH</w:t>
            </w:r>
          </w:p>
        </w:tc>
      </w:tr>
      <w:tr w:rsidR="002E4A04" w:rsidRPr="002E4A04" w14:paraId="3F86C9F8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6B7C3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GFR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49937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NGM</w:t>
            </w:r>
            <w:proofErr w:type="spellEnd"/>
          </w:p>
        </w:tc>
      </w:tr>
      <w:tr w:rsidR="002E4A04" w:rsidRPr="002E4A04" w14:paraId="16DE8A95" w14:textId="77777777" w:rsidTr="002E4A0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EF3A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GFR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62F3A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NGM</w:t>
            </w:r>
            <w:proofErr w:type="spellEnd"/>
          </w:p>
        </w:tc>
      </w:tr>
      <w:tr w:rsidR="002E4A04" w:rsidRPr="002E4A04" w14:paraId="740684E9" w14:textId="77777777" w:rsidTr="002E4A0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726AE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GFR3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3D606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NGM</w:t>
            </w:r>
            <w:proofErr w:type="spellEnd"/>
          </w:p>
        </w:tc>
      </w:tr>
      <w:tr w:rsidR="002E4A04" w:rsidRPr="002E4A04" w14:paraId="764D6C59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5CB97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GFR4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03DBD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NGM</w:t>
            </w:r>
            <w:proofErr w:type="spellEnd"/>
          </w:p>
        </w:tc>
      </w:tr>
      <w:tr w:rsidR="002E4A04" w:rsidRPr="002E4A04" w14:paraId="76EA54D0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299BB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LT3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0571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verlap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XTARGET</w:t>
            </w:r>
          </w:p>
        </w:tc>
      </w:tr>
      <w:tr w:rsidR="002E4A04" w:rsidRPr="002E4A04" w14:paraId="24B50819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49DA3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NA1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02340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KSH</w:t>
            </w:r>
          </w:p>
        </w:tc>
      </w:tr>
      <w:tr w:rsidR="002E4A04" w:rsidRPr="002E4A04" w14:paraId="33B43578" w14:textId="77777777" w:rsidTr="002E4A0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46340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NAQ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0629E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KSH</w:t>
            </w:r>
          </w:p>
        </w:tc>
      </w:tr>
      <w:tr w:rsidR="002E4A04" w:rsidRPr="00FF0381" w14:paraId="4E6D208A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40FEB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NAS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35D40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2E4A04" w14:paraId="43FF80E8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6222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ST1H1E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81737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river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utation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MM</w:t>
            </w:r>
          </w:p>
        </w:tc>
      </w:tr>
      <w:tr w:rsidR="002E4A04" w:rsidRPr="002E4A04" w14:paraId="1145D9B7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11BB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RAS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16113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Original NGS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</w:tc>
      </w:tr>
      <w:tr w:rsidR="002E4A04" w:rsidRPr="00FF0381" w14:paraId="07CD3EB4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E03B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DH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17332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nNGM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and UKSH internal suggestion</w:t>
            </w:r>
          </w:p>
        </w:tc>
      </w:tr>
      <w:tr w:rsidR="002E4A04" w:rsidRPr="002E4A04" w14:paraId="4A532464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B245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IDH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D996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NGM</w:t>
            </w:r>
            <w:proofErr w:type="spellEnd"/>
          </w:p>
        </w:tc>
      </w:tr>
      <w:tr w:rsidR="002E4A04" w:rsidRPr="002E4A04" w14:paraId="5EDA60C0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7E29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GLL5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CF25B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river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utation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MM</w:t>
            </w:r>
          </w:p>
        </w:tc>
      </w:tr>
      <w:tr w:rsidR="002E4A04" w:rsidRPr="00FF0381" w14:paraId="59F53D8A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EA1D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JAK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33A6C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FF0381" w14:paraId="252D2223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6BE2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JAK3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9FB5F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FF0381" w14:paraId="4150A70F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35C26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DR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309EC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2E4A04" w14:paraId="5D412570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5BBBF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EAP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06B4D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Original NGS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</w:tc>
      </w:tr>
      <w:tr w:rsidR="002E4A04" w:rsidRPr="002E4A04" w14:paraId="693B3A2D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629EF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IT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36D0C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Original NGS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</w:tc>
      </w:tr>
      <w:tr w:rsidR="002E4A04" w:rsidRPr="002E4A04" w14:paraId="4BC55203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3C1DE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LHL6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11C3D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river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utation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MM</w:t>
            </w:r>
          </w:p>
        </w:tc>
      </w:tr>
      <w:tr w:rsidR="002E4A04" w:rsidRPr="002E4A04" w14:paraId="474CC3C5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80EAF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MT2C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8485C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KSH</w:t>
            </w:r>
          </w:p>
        </w:tc>
      </w:tr>
      <w:tr w:rsidR="002E4A04" w:rsidRPr="002E4A04" w14:paraId="1BE337A2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F27F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MT2D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C3E6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KSH</w:t>
            </w:r>
          </w:p>
        </w:tc>
      </w:tr>
      <w:tr w:rsidR="002E4A04" w:rsidRPr="002E4A04" w14:paraId="712D4257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A147F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RAS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1336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Original NGS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</w:tc>
      </w:tr>
      <w:tr w:rsidR="002E4A04" w:rsidRPr="002E4A04" w14:paraId="2E927CED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6FA97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RP1B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85DC7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CRC MF IKMB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ggestion</w:t>
            </w:r>
            <w:proofErr w:type="spellEnd"/>
          </w:p>
        </w:tc>
      </w:tr>
      <w:tr w:rsidR="002E4A04" w:rsidRPr="002E4A04" w14:paraId="2492AA5B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F5D93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TB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5A332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river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utation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MM</w:t>
            </w:r>
          </w:p>
        </w:tc>
      </w:tr>
      <w:tr w:rsidR="002E4A04" w:rsidRPr="002E4A04" w14:paraId="2A6428A2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E1BD5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P2K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E8BC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NGM</w:t>
            </w:r>
            <w:proofErr w:type="spellEnd"/>
          </w:p>
        </w:tc>
      </w:tr>
      <w:tr w:rsidR="002E4A04" w:rsidRPr="002E4A04" w14:paraId="666EC7B8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78732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P2K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A79C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verlap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XTARGET</w:t>
            </w:r>
          </w:p>
        </w:tc>
      </w:tr>
      <w:tr w:rsidR="002E4A04" w:rsidRPr="002E4A04" w14:paraId="4DC449B0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0C46C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PK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C3043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verlap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XTARGET</w:t>
            </w:r>
          </w:p>
        </w:tc>
      </w:tr>
      <w:tr w:rsidR="002E4A04" w:rsidRPr="002E4A04" w14:paraId="78F4F42F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BCC7C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PK3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0B24C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verlap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XTARGET</w:t>
            </w:r>
          </w:p>
        </w:tc>
      </w:tr>
      <w:tr w:rsidR="002E4A04" w:rsidRPr="00FF0381" w14:paraId="603DDB51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8A276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DM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D7E9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2E4A04" w14:paraId="1651ACBD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38D50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T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11C90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Original NGS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</w:tc>
      </w:tr>
      <w:tr w:rsidR="002E4A04" w:rsidRPr="00FF0381" w14:paraId="1A4668A7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C7BC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LH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4F56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FF0381" w14:paraId="0D67EC5D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97D0D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TOR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F1FE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Driver gene COR, CRC panel</w:t>
            </w:r>
          </w:p>
        </w:tc>
      </w:tr>
      <w:tr w:rsidR="002E4A04" w:rsidRPr="00FF0381" w14:paraId="3058D79F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3608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YC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B3CD0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FF0381" w14:paraId="2924CB71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4C35B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YCN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756AB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FF0381" w14:paraId="54E07820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D886B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YD88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7269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Custom panel Agilent and UKSH internal suggestion</w:t>
            </w:r>
          </w:p>
        </w:tc>
      </w:tr>
      <w:tr w:rsidR="002E4A04" w:rsidRPr="002E4A04" w14:paraId="21C2076E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D347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F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2DF6B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IP genes (PMID: 34298011)</w:t>
            </w:r>
          </w:p>
        </w:tc>
      </w:tr>
      <w:tr w:rsidR="002E4A04" w:rsidRPr="002E4A04" w14:paraId="11DA4D4B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3CEAB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FE2L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C497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Original NGS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</w:tc>
      </w:tr>
      <w:tr w:rsidR="002E4A04" w:rsidRPr="002E4A04" w14:paraId="04D45F83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3F68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OTCH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5B9C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CRC MF IKMB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ggestion</w:t>
            </w:r>
            <w:proofErr w:type="spellEnd"/>
          </w:p>
        </w:tc>
      </w:tr>
      <w:tr w:rsidR="002E4A04" w:rsidRPr="002E4A04" w14:paraId="1B88327B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0C6C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OTCH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5D3B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KSH</w:t>
            </w:r>
          </w:p>
        </w:tc>
      </w:tr>
      <w:tr w:rsidR="002E4A04" w:rsidRPr="002E4A04" w14:paraId="67F8195A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55D1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RAS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1355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Original NGS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</w:tc>
      </w:tr>
      <w:tr w:rsidR="002E4A04" w:rsidRPr="002E4A04" w14:paraId="3456A3D1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18E3A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TRK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A1C90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NGM</w:t>
            </w:r>
            <w:proofErr w:type="spellEnd"/>
          </w:p>
        </w:tc>
      </w:tr>
      <w:tr w:rsidR="002E4A04" w:rsidRPr="002E4A04" w14:paraId="0FE62086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76B27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TRK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6BC6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NGM</w:t>
            </w:r>
            <w:proofErr w:type="spellEnd"/>
          </w:p>
        </w:tc>
      </w:tr>
      <w:tr w:rsidR="002E4A04" w:rsidRPr="002E4A04" w14:paraId="553F99FA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A602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TRK3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7060B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UKSH internal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ggestion</w:t>
            </w:r>
            <w:proofErr w:type="spellEnd"/>
          </w:p>
        </w:tc>
      </w:tr>
      <w:tr w:rsidR="002E4A04" w:rsidRPr="002E4A04" w14:paraId="259DCB0C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2FEB0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RP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16AE0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verlap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EXTARGET</w:t>
            </w:r>
          </w:p>
        </w:tc>
      </w:tr>
      <w:tr w:rsidR="002E4A04" w:rsidRPr="002E4A04" w14:paraId="2F6E7183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363A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DGFRA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1E0EC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Original NGS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</w:tc>
      </w:tr>
      <w:tr w:rsidR="002E4A04" w:rsidRPr="00FF0381" w14:paraId="707AE277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575C6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DGFRB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3F5D5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2E4A04" w14:paraId="4EFBD702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ED343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IK3CA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B77B3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Original NGS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</w:tc>
      </w:tr>
      <w:tr w:rsidR="002E4A04" w:rsidRPr="002E4A04" w14:paraId="4C25B550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43E6C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IK3R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B6EC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Custom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Agilent,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hermoFisher</w:t>
            </w:r>
            <w:proofErr w:type="spellEnd"/>
          </w:p>
        </w:tc>
      </w:tr>
      <w:tr w:rsidR="002E4A04" w:rsidRPr="002E4A04" w14:paraId="3FEA2A2C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9A2EA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PM1D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BD79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IP genes (PMID: 34298011)</w:t>
            </w:r>
          </w:p>
        </w:tc>
      </w:tr>
      <w:tr w:rsidR="002E4A04" w:rsidRPr="002E4A04" w14:paraId="17A5A51C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0B8EC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KD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2EE8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river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utation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MM</w:t>
            </w:r>
          </w:p>
        </w:tc>
      </w:tr>
      <w:tr w:rsidR="002E4A04" w:rsidRPr="002E4A04" w14:paraId="338528FC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BE482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TEN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A380D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Original NGS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</w:tc>
      </w:tr>
      <w:tr w:rsidR="002E4A04" w:rsidRPr="00FF0381" w14:paraId="019DEE61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2125B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TPN1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6F97D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Driver mutation MM, Driver gene COR</w:t>
            </w:r>
          </w:p>
        </w:tc>
      </w:tr>
      <w:tr w:rsidR="002E4A04" w:rsidRPr="002E4A04" w14:paraId="7E20EEEB" w14:textId="77777777" w:rsidTr="002E4A0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EBB0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B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9F9CC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river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utation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MM</w:t>
            </w:r>
          </w:p>
        </w:tc>
      </w:tr>
      <w:tr w:rsidR="002E4A04" w:rsidRPr="002E4A04" w14:paraId="2716FAFB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AB3DE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T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3274A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NGM</w:t>
            </w:r>
            <w:proofErr w:type="spellEnd"/>
          </w:p>
        </w:tc>
      </w:tr>
      <w:tr w:rsidR="002E4A04" w:rsidRPr="002E4A04" w14:paraId="0B7F659C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73265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NF43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523E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KSH</w:t>
            </w:r>
          </w:p>
        </w:tc>
      </w:tr>
      <w:tr w:rsidR="002E4A04" w:rsidRPr="002E4A04" w14:paraId="7C4C09D0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9BB7C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OS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A452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NGM</w:t>
            </w:r>
            <w:proofErr w:type="spellEnd"/>
          </w:p>
        </w:tc>
      </w:tr>
      <w:tr w:rsidR="002E4A04" w:rsidRPr="002E4A04" w14:paraId="735E8A1F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15B30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DHA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4063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Original NGS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</w:tc>
      </w:tr>
      <w:tr w:rsidR="002E4A04" w:rsidRPr="002E4A04" w14:paraId="23F1BCA5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5BEED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F3B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A40B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Original NGS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</w:tc>
      </w:tr>
      <w:tr w:rsidR="002E4A04" w:rsidRPr="002E4A04" w14:paraId="1F8A0E36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ECBB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MAD4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96FFC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Original NGS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</w:tc>
      </w:tr>
      <w:tr w:rsidR="002E4A04" w:rsidRPr="00FF0381" w14:paraId="0C306021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FE43E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MARCB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3E1F6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FF0381" w14:paraId="3DB3F24B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48996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MO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F10C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2E4A04" w14:paraId="7CC94806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30A1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SOX9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66B25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CRC MF IKMB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ggestion</w:t>
            </w:r>
            <w:proofErr w:type="spellEnd"/>
          </w:p>
        </w:tc>
      </w:tr>
      <w:tr w:rsidR="002E4A04" w:rsidRPr="00FF0381" w14:paraId="4FB37B25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D095C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RC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CFFF0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2E4A04" w14:paraId="466ABB00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815EE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RSF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E1CFD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IP genes (PMID: 34298011)</w:t>
            </w:r>
          </w:p>
        </w:tc>
      </w:tr>
      <w:tr w:rsidR="002E4A04" w:rsidRPr="002E4A04" w14:paraId="4AF55B9A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4C57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AT3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8579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IP genes (PMID: 34298011)</w:t>
            </w:r>
          </w:p>
        </w:tc>
      </w:tr>
      <w:tr w:rsidR="002E4A04" w:rsidRPr="002E4A04" w14:paraId="04C00543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806AD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K1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4EB9F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NGM</w:t>
            </w:r>
            <w:proofErr w:type="spellEnd"/>
          </w:p>
        </w:tc>
      </w:tr>
      <w:tr w:rsidR="002E4A04" w:rsidRPr="002E4A04" w14:paraId="4F7D16BC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68E4A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CF7L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D9A82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KSH</w:t>
            </w:r>
          </w:p>
        </w:tc>
      </w:tr>
      <w:tr w:rsidR="002E4A04" w:rsidRPr="002E4A04" w14:paraId="52E1D426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E1C4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ET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F1ABE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IP genes (PMID: 34298011)</w:t>
            </w:r>
          </w:p>
        </w:tc>
      </w:tr>
      <w:tr w:rsidR="002E4A04" w:rsidRPr="002E4A04" w14:paraId="1559A549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48993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GFBR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EA917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CRC MF IKMB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ggestion</w:t>
            </w:r>
            <w:proofErr w:type="spellEnd"/>
          </w:p>
        </w:tc>
      </w:tr>
      <w:tr w:rsidR="002E4A04" w:rsidRPr="002E4A04" w14:paraId="2B2CF157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69166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P53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4D285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Original NGS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</w:tc>
      </w:tr>
      <w:tr w:rsidR="002E4A04" w:rsidRPr="00FF0381" w14:paraId="185DD9AF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352D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SC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E35AC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FF0381" w14:paraId="730C8589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4CC03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SC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38D32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2E4A04" w14:paraId="7DEEC977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BD8D2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GT1A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9DA76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Custom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nel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Roche,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hermoFisher</w:t>
            </w:r>
            <w:proofErr w:type="spellEnd"/>
          </w:p>
        </w:tc>
      </w:tr>
      <w:tr w:rsidR="002E4A04" w:rsidRPr="00FF0381" w14:paraId="369FE0F4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3C9F3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HL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74286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FF0381" w14:paraId="697809B7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5B50D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T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F8757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Resistance gene / AS Cancer Hotspot Panel and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ureSelectCancerAIO</w:t>
            </w:r>
            <w:proofErr w:type="spellEnd"/>
          </w:p>
        </w:tc>
      </w:tr>
      <w:tr w:rsidR="002E4A04" w:rsidRPr="00FF0381" w14:paraId="2845FDA3" w14:textId="77777777" w:rsidTr="002E4A0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9AE03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LK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57E96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ost common intron/exon of most common fusion genes (PMID: 26437441)</w:t>
            </w:r>
          </w:p>
        </w:tc>
      </w:tr>
      <w:tr w:rsidR="002E4A04" w:rsidRPr="00FF0381" w14:paraId="2501299A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01216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CR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28E7E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ost common intron/exon of most common fusion genes (PMID: 26437441)</w:t>
            </w:r>
          </w:p>
        </w:tc>
      </w:tr>
      <w:tr w:rsidR="002E4A04" w:rsidRPr="00FF0381" w14:paraId="562E2F63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5CAC5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CR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0A887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ost common intron/exon of most common fusion genes (PMID: 26437441)</w:t>
            </w:r>
          </w:p>
        </w:tc>
      </w:tr>
      <w:tr w:rsidR="002E4A04" w:rsidRPr="00FF0381" w14:paraId="208BBE1A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CDBD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RAF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A3F50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ost common intron/exon of most common fusion genes (PMID: 26437441)</w:t>
            </w:r>
          </w:p>
        </w:tc>
      </w:tr>
      <w:tr w:rsidR="002E4A04" w:rsidRPr="00FF0381" w14:paraId="683AE077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89D5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GFR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9381F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ost common intron/exon of most common fusion genes (PMID: 26437441)</w:t>
            </w:r>
          </w:p>
        </w:tc>
      </w:tr>
      <w:tr w:rsidR="002E4A04" w:rsidRPr="00FF0381" w14:paraId="7610E873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221F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GFR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D569E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ost common intron/exon of most common fusion genes (PMID: 26437441)</w:t>
            </w:r>
          </w:p>
        </w:tc>
      </w:tr>
      <w:tr w:rsidR="002E4A04" w:rsidRPr="00FF0381" w14:paraId="284446DB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28A2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GFR3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9BB5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ost common intron/exon of most common fusion genes (PMID: 26437441)</w:t>
            </w:r>
          </w:p>
        </w:tc>
      </w:tr>
      <w:tr w:rsidR="002E4A04" w:rsidRPr="00FF0381" w14:paraId="6DF9BA81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F1905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TRK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FD06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ost common intron/exon of most common fusion genes (PMID: 26437441)</w:t>
            </w:r>
          </w:p>
        </w:tc>
      </w:tr>
      <w:tr w:rsidR="002E4A04" w:rsidRPr="00FF0381" w14:paraId="5319DE1D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4D995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TRK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BEB97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ost common intron/exon of most common fusion genes (PMID: 26437441)</w:t>
            </w:r>
          </w:p>
        </w:tc>
      </w:tr>
      <w:tr w:rsidR="002E4A04" w:rsidRPr="00FF0381" w14:paraId="300E080B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AEBB5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TRK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14B2D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ost common intron/exon of most common fusion genes (PMID: 26437441)</w:t>
            </w:r>
          </w:p>
        </w:tc>
      </w:tr>
      <w:tr w:rsidR="002E4A04" w:rsidRPr="00FF0381" w14:paraId="07C29DA3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749DE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TRK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98226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ost common intron/exon of most common fusion genes (PMID: 26437441)</w:t>
            </w:r>
          </w:p>
        </w:tc>
      </w:tr>
      <w:tr w:rsidR="002E4A04" w:rsidRPr="00FF0381" w14:paraId="6933B38B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621AC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TRK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6AACF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ost common intron/exon of most common fusion genes (PMID: 26437441)</w:t>
            </w:r>
          </w:p>
        </w:tc>
      </w:tr>
      <w:tr w:rsidR="002E4A04" w:rsidRPr="00FF0381" w14:paraId="1BDE92E2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BCE5C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T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88AB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ost common intron/exon of most common fusion genes (PMID: 26437441)</w:t>
            </w:r>
          </w:p>
        </w:tc>
      </w:tr>
      <w:tr w:rsidR="002E4A04" w:rsidRPr="00FF0381" w14:paraId="47ED485F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59A0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OS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1F128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ost common intron/exon of most common fusion genes (PMID: 26437441)</w:t>
            </w:r>
          </w:p>
        </w:tc>
      </w:tr>
      <w:tr w:rsidR="002E4A04" w:rsidRPr="002E4A04" w14:paraId="39F22FFC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E513B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s1065457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F33C7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ngelly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otyping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NP</w:t>
            </w:r>
          </w:p>
        </w:tc>
      </w:tr>
      <w:tr w:rsidR="002E4A04" w:rsidRPr="002E4A04" w14:paraId="625BA2BF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7B675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s1200349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F6D2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ngelly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otyping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NP</w:t>
            </w:r>
          </w:p>
        </w:tc>
      </w:tr>
      <w:tr w:rsidR="002E4A04" w:rsidRPr="002E4A04" w14:paraId="15482015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F65F5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s12102203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7496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ngelly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otyping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NP</w:t>
            </w:r>
          </w:p>
        </w:tc>
      </w:tr>
      <w:tr w:rsidR="002E4A04" w:rsidRPr="002E4A04" w14:paraId="03A3F050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37E6E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s1344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5E94D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ngelly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otyping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NP</w:t>
            </w:r>
          </w:p>
        </w:tc>
      </w:tr>
      <w:tr w:rsidR="002E4A04" w:rsidRPr="002E4A04" w14:paraId="5C39755B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6EF86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s140679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FC5F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ngelly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otyping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NP</w:t>
            </w:r>
          </w:p>
        </w:tc>
      </w:tr>
      <w:tr w:rsidR="002E4A04" w:rsidRPr="002E4A04" w14:paraId="6A8F720C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816DA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s165750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1672A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ngelly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otyping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NP</w:t>
            </w:r>
          </w:p>
        </w:tc>
      </w:tr>
      <w:tr w:rsidR="002E4A04" w:rsidRPr="002E4A04" w14:paraId="599FF2C7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7349E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s17548783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A475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ngelly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otyping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NP</w:t>
            </w:r>
          </w:p>
        </w:tc>
      </w:tr>
      <w:tr w:rsidR="002E4A04" w:rsidRPr="002E4A04" w14:paraId="36686CC0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1A723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s2032653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5EAAA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ngelly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otyping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NP</w:t>
            </w:r>
          </w:p>
        </w:tc>
      </w:tr>
      <w:tr w:rsidR="002E4A04" w:rsidRPr="002E4A04" w14:paraId="1D4E3E3F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D84A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s227317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6873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ngelly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otyping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NP</w:t>
            </w:r>
          </w:p>
        </w:tc>
      </w:tr>
      <w:tr w:rsidR="002E4A04" w:rsidRPr="002E4A04" w14:paraId="3618A3EA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6B4A0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s230177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C51BD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ngelly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otyping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NP</w:t>
            </w:r>
          </w:p>
        </w:tc>
      </w:tr>
      <w:tr w:rsidR="002E4A04" w:rsidRPr="002E4A04" w14:paraId="6B83C748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5233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s2889732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4112D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ngelly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otyping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NP</w:t>
            </w:r>
          </w:p>
        </w:tc>
      </w:tr>
      <w:tr w:rsidR="002E4A04" w:rsidRPr="002E4A04" w14:paraId="04B65B38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1107D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s34581739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26480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ngelly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otyping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NP</w:t>
            </w:r>
          </w:p>
        </w:tc>
      </w:tr>
      <w:tr w:rsidR="002E4A04" w:rsidRPr="002E4A04" w14:paraId="641D4E42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62937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s4478844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813D2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ngelly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otyping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NP</w:t>
            </w:r>
          </w:p>
        </w:tc>
      </w:tr>
      <w:tr w:rsidR="002E4A04" w:rsidRPr="002E4A04" w14:paraId="63A47A6C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01430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s4664475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369F4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ngelly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otyping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NP</w:t>
            </w:r>
          </w:p>
        </w:tc>
      </w:tr>
      <w:tr w:rsidR="002E4A04" w:rsidRPr="002E4A04" w14:paraId="40191807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977B2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s495680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1C82B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ngelly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otyping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NP</w:t>
            </w:r>
          </w:p>
        </w:tc>
      </w:tr>
      <w:tr w:rsidR="002E4A04" w:rsidRPr="002E4A04" w14:paraId="7EDF79BE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B8881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s7653897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08D09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ngelly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otyping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NP</w:t>
            </w:r>
          </w:p>
        </w:tc>
      </w:tr>
      <w:tr w:rsidR="002E4A04" w:rsidRPr="002E4A04" w14:paraId="20553D0E" w14:textId="77777777" w:rsidTr="002E4A0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E684E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s8473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462F7" w14:textId="77777777" w:rsidR="002E4A04" w:rsidRPr="002E4A04" w:rsidRDefault="002E4A04" w:rsidP="002E4A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ngelly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otyping</w:t>
            </w:r>
            <w:proofErr w:type="spellEnd"/>
            <w:r w:rsidRPr="002E4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NP</w:t>
            </w:r>
          </w:p>
        </w:tc>
      </w:tr>
    </w:tbl>
    <w:p w14:paraId="0F1AE70B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0"/>
        <w:rPr>
          <w:rFonts w:ascii="Arial" w:eastAsia="Times New Roman" w:hAnsi="Arial" w:cs="Arial"/>
          <w:b/>
          <w:bCs/>
          <w:color w:val="000000"/>
          <w:kern w:val="36"/>
          <w:sz w:val="22"/>
          <w:szCs w:val="22"/>
          <w:lang w:val="en-GB" w:eastAsia="de-DE"/>
          <w14:ligatures w14:val="none"/>
        </w:rPr>
      </w:pPr>
    </w:p>
    <w:p w14:paraId="4AF4A8C9" w14:textId="77777777" w:rsidR="0017699B" w:rsidRDefault="0017699B" w:rsidP="0017699B">
      <w:pPr>
        <w:spacing w:before="100" w:beforeAutospacing="1" w:after="100" w:afterAutospacing="1" w:line="240" w:lineRule="auto"/>
        <w:outlineLvl w:val="0"/>
        <w:rPr>
          <w:rFonts w:ascii="Arial" w:eastAsia="Times New Roman" w:hAnsi="Arial" w:cs="Arial"/>
          <w:b/>
          <w:bCs/>
          <w:color w:val="000000"/>
          <w:kern w:val="36"/>
          <w:sz w:val="22"/>
          <w:szCs w:val="22"/>
          <w:lang w:val="en-GB" w:eastAsia="de-DE"/>
          <w14:ligatures w14:val="none"/>
        </w:rPr>
      </w:pPr>
    </w:p>
    <w:p w14:paraId="2B5B1960" w14:textId="77777777" w:rsidR="0017699B" w:rsidRDefault="0017699B" w:rsidP="0017699B">
      <w:pPr>
        <w:spacing w:before="100" w:beforeAutospacing="1" w:after="100" w:afterAutospacing="1" w:line="240" w:lineRule="auto"/>
        <w:outlineLvl w:val="0"/>
        <w:rPr>
          <w:rFonts w:ascii="Arial" w:eastAsia="Times New Roman" w:hAnsi="Arial" w:cs="Arial"/>
          <w:b/>
          <w:bCs/>
          <w:color w:val="000000"/>
          <w:kern w:val="36"/>
          <w:sz w:val="22"/>
          <w:szCs w:val="22"/>
          <w:lang w:val="en-GB" w:eastAsia="de-DE"/>
          <w14:ligatures w14:val="none"/>
        </w:rPr>
      </w:pPr>
    </w:p>
    <w:p w14:paraId="31933A93" w14:textId="76166E2A" w:rsidR="0017699B" w:rsidRPr="0017699B" w:rsidRDefault="0017699B" w:rsidP="0017699B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outlineLvl w:val="0"/>
        <w:rPr>
          <w:rFonts w:ascii="Arial" w:eastAsia="Times New Roman" w:hAnsi="Arial" w:cs="Arial"/>
          <w:b/>
          <w:bCs/>
          <w:color w:val="000000"/>
          <w:kern w:val="36"/>
          <w:sz w:val="22"/>
          <w:szCs w:val="22"/>
          <w:lang w:val="en-GB"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36"/>
          <w:sz w:val="22"/>
          <w:szCs w:val="22"/>
          <w:lang w:val="en-GB" w:eastAsia="de-DE"/>
          <w14:ligatures w14:val="none"/>
        </w:rPr>
        <w:lastRenderedPageBreak/>
        <w:t>Cross-Sectional Imaging Parameters for Pancreatic Cyst Evaluation</w:t>
      </w:r>
    </w:p>
    <w:p w14:paraId="783ADE55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1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GB"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GB" w:eastAsia="de-DE"/>
          <w14:ligatures w14:val="none"/>
        </w:rPr>
        <w:t>High-Risk Stigmata (Absolute Indications for Surgery)</w:t>
      </w:r>
    </w:p>
    <w:p w14:paraId="05706748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Morphological Features</w:t>
      </w:r>
    </w:p>
    <w:p w14:paraId="4436E722" w14:textId="77777777" w:rsidR="0017699B" w:rsidRPr="0017699B" w:rsidRDefault="0017699B" w:rsidP="0017699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Enhancing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solid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omponent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within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yst</w:t>
      </w:r>
      <w:proofErr w:type="spellEnd"/>
    </w:p>
    <w:p w14:paraId="094DE31D" w14:textId="77777777" w:rsidR="0017699B" w:rsidRPr="0017699B" w:rsidRDefault="0017699B" w:rsidP="0017699B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Contrast-enhancing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mural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nodule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&gt;5 mm</w:t>
      </w:r>
    </w:p>
    <w:p w14:paraId="0C0E8842" w14:textId="77777777" w:rsidR="0017699B" w:rsidRPr="0017699B" w:rsidRDefault="0017699B" w:rsidP="0017699B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val="en-GB"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val="en-GB" w:eastAsia="de-DE"/>
          <w14:ligatures w14:val="none"/>
        </w:rPr>
        <w:t>Solid mass within or adjacent to cyst</w:t>
      </w:r>
    </w:p>
    <w:p w14:paraId="248E12B6" w14:textId="77777777" w:rsidR="0017699B" w:rsidRPr="0017699B" w:rsidRDefault="0017699B" w:rsidP="0017699B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Irregular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enhancing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tissue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projections</w:t>
      </w:r>
      <w:proofErr w:type="spellEnd"/>
    </w:p>
    <w:p w14:paraId="79709593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Ductal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Features</w:t>
      </w:r>
    </w:p>
    <w:p w14:paraId="6F2710DA" w14:textId="77777777" w:rsidR="0017699B" w:rsidRPr="0017699B" w:rsidRDefault="0017699B" w:rsidP="0017699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Main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pancreatic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duct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diameter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≥10 mm</w:t>
      </w:r>
    </w:p>
    <w:p w14:paraId="48BE5CFA" w14:textId="77777777" w:rsidR="0017699B" w:rsidRPr="0017699B" w:rsidRDefault="0017699B" w:rsidP="0017699B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Measured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at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widest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point</w:t>
      </w:r>
      <w:proofErr w:type="spellEnd"/>
    </w:p>
    <w:p w14:paraId="4A01BE4F" w14:textId="77777777" w:rsidR="0017699B" w:rsidRPr="0017699B" w:rsidRDefault="0017699B" w:rsidP="0017699B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Associated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with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main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duct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IPMN</w:t>
      </w:r>
    </w:p>
    <w:p w14:paraId="3FEEAE39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linical Features</w:t>
      </w:r>
    </w:p>
    <w:p w14:paraId="429E8C29" w14:textId="77777777" w:rsidR="0017699B" w:rsidRPr="0017699B" w:rsidRDefault="0017699B" w:rsidP="0017699B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Obstructive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jaundice</w:t>
      </w:r>
      <w:proofErr w:type="spellEnd"/>
    </w:p>
    <w:p w14:paraId="5773D75C" w14:textId="77777777" w:rsidR="0017699B" w:rsidRPr="0017699B" w:rsidRDefault="0017699B" w:rsidP="0017699B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val="en-GB"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val="en-GB" w:eastAsia="de-DE"/>
          <w14:ligatures w14:val="none"/>
        </w:rPr>
        <w:t>In patient with cystic lesion of pancreatic head</w:t>
      </w:r>
    </w:p>
    <w:p w14:paraId="1219D5CB" w14:textId="77777777" w:rsidR="0017699B" w:rsidRPr="0017699B" w:rsidRDefault="0017699B" w:rsidP="0017699B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val="en-GB"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val="en-GB" w:eastAsia="de-DE"/>
          <w14:ligatures w14:val="none"/>
        </w:rPr>
        <w:t>Bile duct dilatation with associated pancreatic cyst</w:t>
      </w:r>
    </w:p>
    <w:p w14:paraId="042B7968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1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GB"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GB" w:eastAsia="de-DE"/>
          <w14:ligatures w14:val="none"/>
        </w:rPr>
        <w:t>Worrisome Features (Indications for EUS or Closer Surveillance)</w:t>
      </w:r>
    </w:p>
    <w:p w14:paraId="12DD4827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Size Parameters</w:t>
      </w:r>
    </w:p>
    <w:p w14:paraId="4E25AA94" w14:textId="77777777" w:rsidR="0017699B" w:rsidRPr="0017699B" w:rsidRDefault="0017699B" w:rsidP="0017699B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yst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diameter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≥3 cm</w:t>
      </w:r>
    </w:p>
    <w:p w14:paraId="160DC244" w14:textId="77777777" w:rsidR="0017699B" w:rsidRPr="0017699B" w:rsidRDefault="0017699B" w:rsidP="0017699B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Measured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in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largest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dimension</w:t>
      </w:r>
      <w:proofErr w:type="spellEnd"/>
    </w:p>
    <w:p w14:paraId="28E25DA8" w14:textId="77777777" w:rsidR="0017699B" w:rsidRPr="0017699B" w:rsidRDefault="0017699B" w:rsidP="0017699B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Associated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with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increased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malignancy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risk</w:t>
      </w:r>
      <w:proofErr w:type="spellEnd"/>
    </w:p>
    <w:p w14:paraId="0F2FBD4B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Wall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haracteristics</w:t>
      </w:r>
      <w:proofErr w:type="spellEnd"/>
    </w:p>
    <w:p w14:paraId="357D8FC2" w14:textId="77777777" w:rsidR="0017699B" w:rsidRPr="0017699B" w:rsidRDefault="0017699B" w:rsidP="0017699B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Thickened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yst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walls</w:t>
      </w:r>
      <w:proofErr w:type="spellEnd"/>
    </w:p>
    <w:p w14:paraId="2D00D115" w14:textId="77777777" w:rsidR="0017699B" w:rsidRPr="0017699B" w:rsidRDefault="0017699B" w:rsidP="0017699B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Wall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thickness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&gt;2-3 mm</w:t>
      </w:r>
    </w:p>
    <w:p w14:paraId="1361D0AC" w14:textId="77777777" w:rsidR="0017699B" w:rsidRPr="0017699B" w:rsidRDefault="0017699B" w:rsidP="0017699B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Irregular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wall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contour</w:t>
      </w:r>
      <w:proofErr w:type="spellEnd"/>
    </w:p>
    <w:p w14:paraId="2A8F193F" w14:textId="77777777" w:rsidR="0017699B" w:rsidRPr="0017699B" w:rsidRDefault="0017699B" w:rsidP="0017699B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Enhancing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yst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walls</w:t>
      </w:r>
      <w:proofErr w:type="spellEnd"/>
    </w:p>
    <w:p w14:paraId="4EC859A8" w14:textId="77777777" w:rsidR="0017699B" w:rsidRPr="0017699B" w:rsidRDefault="0017699B" w:rsidP="0017699B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Enhancement on post-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contrast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imaging</w:t>
      </w:r>
      <w:proofErr w:type="spellEnd"/>
    </w:p>
    <w:p w14:paraId="77245EB7" w14:textId="77777777" w:rsidR="0017699B" w:rsidRPr="0017699B" w:rsidRDefault="0017699B" w:rsidP="0017699B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Suggests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inflammation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or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malignancy</w:t>
      </w:r>
      <w:proofErr w:type="spellEnd"/>
    </w:p>
    <w:p w14:paraId="495286C5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Ductal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Parameters</w:t>
      </w:r>
    </w:p>
    <w:p w14:paraId="7E0909CE" w14:textId="77777777" w:rsidR="0017699B" w:rsidRPr="0017699B" w:rsidRDefault="0017699B" w:rsidP="0017699B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Main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pancreatic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duct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diameter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5-9 mm</w:t>
      </w:r>
    </w:p>
    <w:p w14:paraId="3BCA26A9" w14:textId="77777777" w:rsidR="0017699B" w:rsidRPr="0017699B" w:rsidRDefault="0017699B" w:rsidP="0017699B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Intermediate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dilatation</w:t>
      </w:r>
      <w:proofErr w:type="spellEnd"/>
    </w:p>
    <w:p w14:paraId="553A00C7" w14:textId="77777777" w:rsidR="0017699B" w:rsidRPr="0017699B" w:rsidRDefault="0017699B" w:rsidP="0017699B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May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indicate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mixed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-type IPMN</w:t>
      </w:r>
    </w:p>
    <w:p w14:paraId="2D3CB4E6" w14:textId="77777777" w:rsidR="0017699B" w:rsidRPr="0017699B" w:rsidRDefault="0017699B" w:rsidP="0017699B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val="en-GB"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GB" w:eastAsia="de-DE"/>
          <w14:ligatures w14:val="none"/>
        </w:rPr>
        <w:t xml:space="preserve">Abrupt change in pancreatic duct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GB" w:eastAsia="de-DE"/>
          <w14:ligatures w14:val="none"/>
        </w:rPr>
        <w:t>caliber</w:t>
      </w:r>
      <w:proofErr w:type="spellEnd"/>
    </w:p>
    <w:p w14:paraId="0CF4B6E5" w14:textId="77777777" w:rsidR="0017699B" w:rsidRPr="0017699B" w:rsidRDefault="0017699B" w:rsidP="0017699B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Sudden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narrowing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or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dilatation</w:t>
      </w:r>
      <w:proofErr w:type="spellEnd"/>
    </w:p>
    <w:p w14:paraId="231932C7" w14:textId="77777777" w:rsidR="0017699B" w:rsidRPr="0017699B" w:rsidRDefault="0017699B" w:rsidP="0017699B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Associated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with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distal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pancreatic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atrophy</w:t>
      </w:r>
      <w:proofErr w:type="spellEnd"/>
    </w:p>
    <w:p w14:paraId="18BDCFFE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Internal Features</w:t>
      </w:r>
    </w:p>
    <w:p w14:paraId="44E0F2A1" w14:textId="77777777" w:rsidR="0017699B" w:rsidRPr="0017699B" w:rsidRDefault="0017699B" w:rsidP="0017699B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Non-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enhancing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mural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nodules</w:t>
      </w:r>
      <w:proofErr w:type="spellEnd"/>
    </w:p>
    <w:p w14:paraId="04C8DC8A" w14:textId="77777777" w:rsidR="0017699B" w:rsidRPr="0017699B" w:rsidRDefault="0017699B" w:rsidP="0017699B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Internal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projections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without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enhancement</w:t>
      </w:r>
      <w:proofErr w:type="spellEnd"/>
    </w:p>
    <w:p w14:paraId="28C149A4" w14:textId="77777777" w:rsidR="0017699B" w:rsidRPr="0017699B" w:rsidRDefault="0017699B" w:rsidP="0017699B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Size &gt;5 mm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considered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significant</w:t>
      </w:r>
      <w:proofErr w:type="spellEnd"/>
    </w:p>
    <w:p w14:paraId="1A32D233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lastRenderedPageBreak/>
        <w:t xml:space="preserve">Associated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Findings</w:t>
      </w:r>
      <w:proofErr w:type="spellEnd"/>
    </w:p>
    <w:p w14:paraId="2AB6BC28" w14:textId="77777777" w:rsidR="0017699B" w:rsidRPr="0017699B" w:rsidRDefault="0017699B" w:rsidP="0017699B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Lymphadenopathy</w:t>
      </w:r>
      <w:proofErr w:type="spellEnd"/>
    </w:p>
    <w:p w14:paraId="3F5D04E7" w14:textId="77777777" w:rsidR="0017699B" w:rsidRPr="0017699B" w:rsidRDefault="0017699B" w:rsidP="0017699B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Regional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lymph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node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enlargement</w:t>
      </w:r>
      <w:proofErr w:type="spellEnd"/>
    </w:p>
    <w:p w14:paraId="6E91D87F" w14:textId="77777777" w:rsidR="0017699B" w:rsidRPr="0017699B" w:rsidRDefault="0017699B" w:rsidP="0017699B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May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suggest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malignant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transformation</w:t>
      </w:r>
      <w:proofErr w:type="spellEnd"/>
    </w:p>
    <w:p w14:paraId="6C2B8462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1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Additional Morphological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haracteristics</w:t>
      </w:r>
      <w:proofErr w:type="spellEnd"/>
    </w:p>
    <w:p w14:paraId="5C82945E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yst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Classification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by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Location</w:t>
      </w:r>
    </w:p>
    <w:p w14:paraId="1882C23A" w14:textId="77777777" w:rsidR="0017699B" w:rsidRPr="0017699B" w:rsidRDefault="0017699B" w:rsidP="0017699B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Main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duct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type</w:t>
      </w:r>
    </w:p>
    <w:p w14:paraId="6B61EA02" w14:textId="77777777" w:rsidR="0017699B" w:rsidRPr="0017699B" w:rsidRDefault="0017699B" w:rsidP="0017699B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val="en-GB"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val="en-GB" w:eastAsia="de-DE"/>
          <w14:ligatures w14:val="none"/>
        </w:rPr>
        <w:t>Dilatation of main pancreatic duct &gt;5 mm</w:t>
      </w:r>
    </w:p>
    <w:p w14:paraId="265B3EBF" w14:textId="77777777" w:rsidR="0017699B" w:rsidRPr="0017699B" w:rsidRDefault="0017699B" w:rsidP="0017699B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Segmental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or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diffuse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involvement</w:t>
      </w:r>
      <w:proofErr w:type="spellEnd"/>
    </w:p>
    <w:p w14:paraId="1582EE25" w14:textId="77777777" w:rsidR="0017699B" w:rsidRPr="0017699B" w:rsidRDefault="0017699B" w:rsidP="0017699B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Branch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duct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type</w:t>
      </w:r>
    </w:p>
    <w:p w14:paraId="5AF6C33A" w14:textId="77777777" w:rsidR="0017699B" w:rsidRPr="0017699B" w:rsidRDefault="0017699B" w:rsidP="0017699B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Cystic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dilatation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of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branch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ducts</w:t>
      </w:r>
      <w:proofErr w:type="spellEnd"/>
    </w:p>
    <w:p w14:paraId="47AC7457" w14:textId="77777777" w:rsidR="0017699B" w:rsidRPr="0017699B" w:rsidRDefault="0017699B" w:rsidP="0017699B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"Grape-like"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or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"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honeycomb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"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appearance</w:t>
      </w:r>
      <w:proofErr w:type="spellEnd"/>
    </w:p>
    <w:p w14:paraId="3DF81981" w14:textId="77777777" w:rsidR="0017699B" w:rsidRPr="0017699B" w:rsidRDefault="0017699B" w:rsidP="0017699B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Mixed type</w:t>
      </w:r>
    </w:p>
    <w:p w14:paraId="71F732EA" w14:textId="77777777" w:rsidR="0017699B" w:rsidRPr="0017699B" w:rsidRDefault="0017699B" w:rsidP="0017699B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val="en-GB"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val="en-GB" w:eastAsia="de-DE"/>
          <w14:ligatures w14:val="none"/>
        </w:rPr>
        <w:t>Features of both main and branch duct involvement</w:t>
      </w:r>
    </w:p>
    <w:p w14:paraId="33693F08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ommunication Patterns</w:t>
      </w:r>
    </w:p>
    <w:p w14:paraId="67A3F1B1" w14:textId="77777777" w:rsidR="0017699B" w:rsidRPr="0017699B" w:rsidRDefault="0017699B" w:rsidP="0017699B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Duct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ommunication</w:t>
      </w:r>
      <w:proofErr w:type="spellEnd"/>
    </w:p>
    <w:p w14:paraId="177C00B3" w14:textId="77777777" w:rsidR="0017699B" w:rsidRPr="0017699B" w:rsidRDefault="0017699B" w:rsidP="0017699B">
      <w:pPr>
        <w:numPr>
          <w:ilvl w:val="1"/>
          <w:numId w:val="11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val="en-GB"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val="en-GB" w:eastAsia="de-DE"/>
          <w14:ligatures w14:val="none"/>
        </w:rPr>
        <w:t>Direct connection to main pancreatic duct</w:t>
      </w:r>
    </w:p>
    <w:p w14:paraId="0B338E00" w14:textId="77777777" w:rsidR="0017699B" w:rsidRPr="0017699B" w:rsidRDefault="0017699B" w:rsidP="0017699B">
      <w:pPr>
        <w:numPr>
          <w:ilvl w:val="1"/>
          <w:numId w:val="11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Visualized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on MRCP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or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ERCP</w:t>
      </w:r>
    </w:p>
    <w:p w14:paraId="53DB479A" w14:textId="77777777" w:rsidR="0017699B" w:rsidRPr="0017699B" w:rsidRDefault="0017699B" w:rsidP="0017699B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No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duct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ommunication</w:t>
      </w:r>
      <w:proofErr w:type="spellEnd"/>
    </w:p>
    <w:p w14:paraId="1E56C23A" w14:textId="77777777" w:rsidR="0017699B" w:rsidRPr="0017699B" w:rsidRDefault="0017699B" w:rsidP="0017699B">
      <w:pPr>
        <w:numPr>
          <w:ilvl w:val="1"/>
          <w:numId w:val="11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Isolated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cystic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lesion</w:t>
      </w:r>
      <w:proofErr w:type="spellEnd"/>
    </w:p>
    <w:p w14:paraId="0165F867" w14:textId="77777777" w:rsidR="0017699B" w:rsidRPr="0017699B" w:rsidRDefault="0017699B" w:rsidP="0017699B">
      <w:pPr>
        <w:numPr>
          <w:ilvl w:val="1"/>
          <w:numId w:val="11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May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suggest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mucinous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cystadenoma</w:t>
      </w:r>
      <w:proofErr w:type="spellEnd"/>
    </w:p>
    <w:p w14:paraId="3FF725EA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Internal Architecture</w:t>
      </w:r>
    </w:p>
    <w:p w14:paraId="07765914" w14:textId="77777777" w:rsidR="0017699B" w:rsidRPr="0017699B" w:rsidRDefault="0017699B" w:rsidP="0017699B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Septations</w:t>
      </w:r>
      <w:proofErr w:type="spellEnd"/>
    </w:p>
    <w:p w14:paraId="624415C0" w14:textId="77777777" w:rsidR="0017699B" w:rsidRPr="0017699B" w:rsidRDefault="0017699B" w:rsidP="0017699B">
      <w:pPr>
        <w:numPr>
          <w:ilvl w:val="1"/>
          <w:numId w:val="1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val="en-GB"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val="en-GB" w:eastAsia="de-DE"/>
          <w14:ligatures w14:val="none"/>
        </w:rPr>
        <w:t>Number and thickness of internal septa</w:t>
      </w:r>
    </w:p>
    <w:p w14:paraId="69035D82" w14:textId="77777777" w:rsidR="0017699B" w:rsidRPr="0017699B" w:rsidRDefault="0017699B" w:rsidP="0017699B">
      <w:pPr>
        <w:numPr>
          <w:ilvl w:val="1"/>
          <w:numId w:val="1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Enhancement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pattern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of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septations</w:t>
      </w:r>
      <w:proofErr w:type="spellEnd"/>
    </w:p>
    <w:p w14:paraId="4127409C" w14:textId="77777777" w:rsidR="0017699B" w:rsidRPr="0017699B" w:rsidRDefault="0017699B" w:rsidP="0017699B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Internal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debris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/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mucin</w:t>
      </w:r>
      <w:proofErr w:type="spellEnd"/>
    </w:p>
    <w:p w14:paraId="19E6683B" w14:textId="77777777" w:rsidR="0017699B" w:rsidRPr="0017699B" w:rsidRDefault="0017699B" w:rsidP="0017699B">
      <w:pPr>
        <w:numPr>
          <w:ilvl w:val="1"/>
          <w:numId w:val="1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High T1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signal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on MRI</w:t>
      </w:r>
    </w:p>
    <w:p w14:paraId="373964D1" w14:textId="77777777" w:rsidR="0017699B" w:rsidRPr="0017699B" w:rsidRDefault="0017699B" w:rsidP="0017699B">
      <w:pPr>
        <w:numPr>
          <w:ilvl w:val="1"/>
          <w:numId w:val="1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Dependent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layering</w:t>
      </w:r>
      <w:proofErr w:type="spellEnd"/>
    </w:p>
    <w:p w14:paraId="2FDD8769" w14:textId="77777777" w:rsidR="0017699B" w:rsidRPr="0017699B" w:rsidRDefault="0017699B" w:rsidP="0017699B">
      <w:pPr>
        <w:numPr>
          <w:ilvl w:val="1"/>
          <w:numId w:val="1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"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Mucin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plug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"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sign</w:t>
      </w:r>
      <w:proofErr w:type="spellEnd"/>
    </w:p>
    <w:p w14:paraId="60A086AF" w14:textId="77777777" w:rsidR="0017699B" w:rsidRPr="0017699B" w:rsidRDefault="0017699B" w:rsidP="0017699B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Hemorrhage</w:t>
      </w:r>
      <w:proofErr w:type="spellEnd"/>
    </w:p>
    <w:p w14:paraId="095BC29E" w14:textId="77777777" w:rsidR="0017699B" w:rsidRPr="0017699B" w:rsidRDefault="0017699B" w:rsidP="0017699B">
      <w:pPr>
        <w:numPr>
          <w:ilvl w:val="1"/>
          <w:numId w:val="1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Blood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products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within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cyst</w:t>
      </w:r>
      <w:proofErr w:type="spellEnd"/>
    </w:p>
    <w:p w14:paraId="2045CF1D" w14:textId="77777777" w:rsidR="0017699B" w:rsidRPr="0017699B" w:rsidRDefault="0017699B" w:rsidP="0017699B">
      <w:pPr>
        <w:numPr>
          <w:ilvl w:val="1"/>
          <w:numId w:val="1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Various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signal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intensities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on MRI</w:t>
      </w:r>
    </w:p>
    <w:p w14:paraId="3127495A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Multiplicity</w:t>
      </w:r>
      <w:proofErr w:type="spellEnd"/>
    </w:p>
    <w:p w14:paraId="4B35D5EA" w14:textId="77777777" w:rsidR="0017699B" w:rsidRPr="0017699B" w:rsidRDefault="0017699B" w:rsidP="0017699B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Single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yst</w:t>
      </w:r>
      <w:proofErr w:type="spellEnd"/>
    </w:p>
    <w:p w14:paraId="6B5C5223" w14:textId="77777777" w:rsidR="0017699B" w:rsidRPr="0017699B" w:rsidRDefault="0017699B" w:rsidP="0017699B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Isolated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lesion</w:t>
      </w:r>
      <w:proofErr w:type="spellEnd"/>
    </w:p>
    <w:p w14:paraId="4FC80AA4" w14:textId="77777777" w:rsidR="0017699B" w:rsidRPr="0017699B" w:rsidRDefault="0017699B" w:rsidP="0017699B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Multiple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ysts</w:t>
      </w:r>
      <w:proofErr w:type="spellEnd"/>
    </w:p>
    <w:p w14:paraId="484D0E11" w14:textId="77777777" w:rsidR="0017699B" w:rsidRPr="0017699B" w:rsidRDefault="0017699B" w:rsidP="0017699B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Multifocal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disease</w:t>
      </w:r>
      <w:proofErr w:type="spellEnd"/>
    </w:p>
    <w:p w14:paraId="4F218FDF" w14:textId="77777777" w:rsidR="0017699B" w:rsidRPr="0017699B" w:rsidRDefault="0017699B" w:rsidP="0017699B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val="en-GB"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val="en-GB" w:eastAsia="de-DE"/>
          <w14:ligatures w14:val="none"/>
        </w:rPr>
        <w:t>Suggests familial predisposition or field defect</w:t>
      </w:r>
    </w:p>
    <w:p w14:paraId="559934DA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1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Parenchymal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hanges</w:t>
      </w:r>
      <w:proofErr w:type="spellEnd"/>
    </w:p>
    <w:p w14:paraId="718D7D0A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Pancreatic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Atrophy</w:t>
      </w:r>
      <w:proofErr w:type="spellEnd"/>
    </w:p>
    <w:p w14:paraId="5C02CD69" w14:textId="77777777" w:rsidR="0017699B" w:rsidRPr="0017699B" w:rsidRDefault="0017699B" w:rsidP="0017699B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Focal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atrophy</w:t>
      </w:r>
      <w:proofErr w:type="spellEnd"/>
    </w:p>
    <w:p w14:paraId="728F1AD2" w14:textId="77777777" w:rsidR="0017699B" w:rsidRPr="0017699B" w:rsidRDefault="0017699B" w:rsidP="0017699B">
      <w:pPr>
        <w:numPr>
          <w:ilvl w:val="1"/>
          <w:numId w:val="1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Localized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parenchymal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loss</w:t>
      </w:r>
      <w:proofErr w:type="spellEnd"/>
    </w:p>
    <w:p w14:paraId="7704D6C8" w14:textId="77777777" w:rsidR="0017699B" w:rsidRPr="0017699B" w:rsidRDefault="0017699B" w:rsidP="0017699B">
      <w:pPr>
        <w:numPr>
          <w:ilvl w:val="1"/>
          <w:numId w:val="1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lastRenderedPageBreak/>
        <w:t xml:space="preserve">Associated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with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ductal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obstruction</w:t>
      </w:r>
      <w:proofErr w:type="spellEnd"/>
    </w:p>
    <w:p w14:paraId="0FB0B776" w14:textId="77777777" w:rsidR="0017699B" w:rsidRPr="0017699B" w:rsidRDefault="0017699B" w:rsidP="0017699B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Diffuse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atrophy</w:t>
      </w:r>
      <w:proofErr w:type="spellEnd"/>
    </w:p>
    <w:p w14:paraId="097AE6A3" w14:textId="77777777" w:rsidR="0017699B" w:rsidRPr="0017699B" w:rsidRDefault="0017699B" w:rsidP="0017699B">
      <w:pPr>
        <w:numPr>
          <w:ilvl w:val="1"/>
          <w:numId w:val="1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Generalized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parenchymal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thinning</w:t>
      </w:r>
      <w:proofErr w:type="spellEnd"/>
    </w:p>
    <w:p w14:paraId="4AEEBA9B" w14:textId="77777777" w:rsidR="0017699B" w:rsidRPr="0017699B" w:rsidRDefault="0017699B" w:rsidP="0017699B">
      <w:pPr>
        <w:numPr>
          <w:ilvl w:val="1"/>
          <w:numId w:val="14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May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indicate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chronic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pancreatitis</w:t>
      </w:r>
      <w:proofErr w:type="spellEnd"/>
    </w:p>
    <w:p w14:paraId="43799969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Enhancement Patterns</w:t>
      </w:r>
    </w:p>
    <w:p w14:paraId="2AFF2777" w14:textId="77777777" w:rsidR="0017699B" w:rsidRPr="0017699B" w:rsidRDefault="0017699B" w:rsidP="0017699B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Parenchymal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enhancement</w:t>
      </w:r>
      <w:proofErr w:type="spellEnd"/>
    </w:p>
    <w:p w14:paraId="1999BD4D" w14:textId="77777777" w:rsidR="0017699B" w:rsidRPr="0017699B" w:rsidRDefault="0017699B" w:rsidP="0017699B">
      <w:pPr>
        <w:numPr>
          <w:ilvl w:val="1"/>
          <w:numId w:val="1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Normal vs.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decreased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enhancement</w:t>
      </w:r>
      <w:proofErr w:type="spellEnd"/>
    </w:p>
    <w:p w14:paraId="39FFE7DF" w14:textId="77777777" w:rsidR="0017699B" w:rsidRPr="0017699B" w:rsidRDefault="0017699B" w:rsidP="0017699B">
      <w:pPr>
        <w:numPr>
          <w:ilvl w:val="1"/>
          <w:numId w:val="1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Perfusion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abnormalities</w:t>
      </w:r>
      <w:proofErr w:type="spellEnd"/>
    </w:p>
    <w:p w14:paraId="296F38FE" w14:textId="77777777" w:rsidR="0017699B" w:rsidRPr="0017699B" w:rsidRDefault="0017699B" w:rsidP="0017699B">
      <w:pPr>
        <w:numPr>
          <w:ilvl w:val="0"/>
          <w:numId w:val="1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Peripancreatic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hanges</w:t>
      </w:r>
      <w:proofErr w:type="spellEnd"/>
    </w:p>
    <w:p w14:paraId="2AEA4017" w14:textId="77777777" w:rsidR="0017699B" w:rsidRPr="0017699B" w:rsidRDefault="0017699B" w:rsidP="0017699B">
      <w:pPr>
        <w:numPr>
          <w:ilvl w:val="1"/>
          <w:numId w:val="1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Fat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stranding</w:t>
      </w:r>
      <w:proofErr w:type="spellEnd"/>
    </w:p>
    <w:p w14:paraId="77A987B2" w14:textId="77777777" w:rsidR="0017699B" w:rsidRPr="0017699B" w:rsidRDefault="0017699B" w:rsidP="0017699B">
      <w:pPr>
        <w:numPr>
          <w:ilvl w:val="1"/>
          <w:numId w:val="15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Vascular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involvement</w:t>
      </w:r>
      <w:proofErr w:type="spellEnd"/>
    </w:p>
    <w:p w14:paraId="3DC7B399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1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Vascular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Involvement</w:t>
      </w:r>
    </w:p>
    <w:p w14:paraId="3141B8B1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Arterial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Relationships</w:t>
      </w:r>
    </w:p>
    <w:p w14:paraId="41573C69" w14:textId="77777777" w:rsidR="0017699B" w:rsidRPr="0017699B" w:rsidRDefault="0017699B" w:rsidP="0017699B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Superior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mesenteric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artery</w:t>
      </w:r>
      <w:proofErr w:type="spellEnd"/>
    </w:p>
    <w:p w14:paraId="4AB56761" w14:textId="77777777" w:rsidR="0017699B" w:rsidRPr="0017699B" w:rsidRDefault="0017699B" w:rsidP="0017699B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eliac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axis</w:t>
      </w:r>
      <w:proofErr w:type="spellEnd"/>
    </w:p>
    <w:p w14:paraId="2C4BC8E9" w14:textId="77777777" w:rsidR="0017699B" w:rsidRPr="0017699B" w:rsidRDefault="0017699B" w:rsidP="0017699B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Splenic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artery</w:t>
      </w:r>
      <w:proofErr w:type="spellEnd"/>
    </w:p>
    <w:p w14:paraId="72674FDC" w14:textId="77777777" w:rsidR="0017699B" w:rsidRPr="0017699B" w:rsidRDefault="0017699B" w:rsidP="0017699B">
      <w:pPr>
        <w:numPr>
          <w:ilvl w:val="0"/>
          <w:numId w:val="16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Gastroduodenal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artery</w:t>
      </w:r>
      <w:proofErr w:type="spellEnd"/>
    </w:p>
    <w:p w14:paraId="006F9420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Venous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Relationships</w:t>
      </w:r>
    </w:p>
    <w:p w14:paraId="53924400" w14:textId="77777777" w:rsidR="0017699B" w:rsidRPr="0017699B" w:rsidRDefault="0017699B" w:rsidP="0017699B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Portal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vein</w:t>
      </w:r>
      <w:proofErr w:type="spellEnd"/>
    </w:p>
    <w:p w14:paraId="2D478C91" w14:textId="77777777" w:rsidR="0017699B" w:rsidRPr="0017699B" w:rsidRDefault="0017699B" w:rsidP="0017699B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Superior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mesenteric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vein</w:t>
      </w:r>
      <w:proofErr w:type="spellEnd"/>
    </w:p>
    <w:p w14:paraId="2CE87071" w14:textId="77777777" w:rsidR="0017699B" w:rsidRPr="0017699B" w:rsidRDefault="0017699B" w:rsidP="0017699B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Splenic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vein</w:t>
      </w:r>
      <w:proofErr w:type="spellEnd"/>
    </w:p>
    <w:p w14:paraId="6C2E69C0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1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Imaging Protocol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Requirements</w:t>
      </w:r>
      <w:proofErr w:type="spellEnd"/>
    </w:p>
    <w:p w14:paraId="4B9BEEA0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CT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Pancreatic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Protocol</w:t>
      </w:r>
    </w:p>
    <w:p w14:paraId="381E3DFA" w14:textId="77777777" w:rsidR="0017699B" w:rsidRPr="0017699B" w:rsidRDefault="0017699B" w:rsidP="0017699B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Pre-contrast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phase</w:t>
      </w:r>
      <w:proofErr w:type="spellEnd"/>
    </w:p>
    <w:p w14:paraId="7B3C6F17" w14:textId="77777777" w:rsidR="0017699B" w:rsidRPr="0017699B" w:rsidRDefault="0017699B" w:rsidP="0017699B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Pancreatic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parenchymal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phase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 (40-50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seconds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)</w:t>
      </w:r>
    </w:p>
    <w:p w14:paraId="587ECC4D" w14:textId="77777777" w:rsidR="0017699B" w:rsidRPr="0017699B" w:rsidRDefault="0017699B" w:rsidP="0017699B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Portal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venous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phase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 (70-80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seconds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)</w:t>
      </w:r>
    </w:p>
    <w:p w14:paraId="1370850F" w14:textId="77777777" w:rsidR="0017699B" w:rsidRPr="0017699B" w:rsidRDefault="0017699B" w:rsidP="0017699B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Delayed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phase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 (3-5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minutes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) - optional</w:t>
      </w:r>
    </w:p>
    <w:p w14:paraId="5EAD572E" w14:textId="77777777" w:rsidR="0017699B" w:rsidRPr="0017699B" w:rsidRDefault="0017699B" w:rsidP="0017699B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Thin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section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reconstruction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 (≤3 mm)</w:t>
      </w:r>
    </w:p>
    <w:p w14:paraId="3AF66B89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MRI/MRCP Protocol</w:t>
      </w:r>
    </w:p>
    <w:p w14:paraId="1A8828DC" w14:textId="77777777" w:rsidR="0017699B" w:rsidRPr="0017699B" w:rsidRDefault="0017699B" w:rsidP="0017699B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T1-weighted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imaging</w:t>
      </w:r>
      <w:proofErr w:type="spellEnd"/>
    </w:p>
    <w:p w14:paraId="74943B56" w14:textId="77777777" w:rsidR="0017699B" w:rsidRPr="0017699B" w:rsidRDefault="0017699B" w:rsidP="0017699B">
      <w:pPr>
        <w:numPr>
          <w:ilvl w:val="1"/>
          <w:numId w:val="19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Pre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and post-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contrast</w:t>
      </w:r>
      <w:proofErr w:type="spellEnd"/>
    </w:p>
    <w:p w14:paraId="75B55404" w14:textId="77777777" w:rsidR="0017699B" w:rsidRPr="0017699B" w:rsidRDefault="0017699B" w:rsidP="0017699B">
      <w:pPr>
        <w:numPr>
          <w:ilvl w:val="1"/>
          <w:numId w:val="19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Fat-suppressed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sequences</w:t>
      </w:r>
      <w:proofErr w:type="spellEnd"/>
    </w:p>
    <w:p w14:paraId="48650E5F" w14:textId="77777777" w:rsidR="0017699B" w:rsidRPr="0017699B" w:rsidRDefault="0017699B" w:rsidP="0017699B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T2-weighted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imaging</w:t>
      </w:r>
      <w:proofErr w:type="spellEnd"/>
    </w:p>
    <w:p w14:paraId="67E52229" w14:textId="77777777" w:rsidR="0017699B" w:rsidRPr="0017699B" w:rsidRDefault="0017699B" w:rsidP="0017699B">
      <w:pPr>
        <w:numPr>
          <w:ilvl w:val="1"/>
          <w:numId w:val="19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Heavily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T2-weighted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for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MRCP</w:t>
      </w:r>
    </w:p>
    <w:p w14:paraId="5C5C5BF4" w14:textId="77777777" w:rsidR="0017699B" w:rsidRPr="0017699B" w:rsidRDefault="0017699B" w:rsidP="0017699B">
      <w:pPr>
        <w:numPr>
          <w:ilvl w:val="1"/>
          <w:numId w:val="19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Axial and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coronal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planes</w:t>
      </w:r>
    </w:p>
    <w:p w14:paraId="5E409068" w14:textId="77777777" w:rsidR="0017699B" w:rsidRPr="0017699B" w:rsidRDefault="0017699B" w:rsidP="0017699B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Diffusion-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weighted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imaging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 (DWI)</w:t>
      </w:r>
    </w:p>
    <w:p w14:paraId="6DF0CDC7" w14:textId="77777777" w:rsidR="0017699B" w:rsidRPr="0017699B" w:rsidRDefault="0017699B" w:rsidP="0017699B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Dynamic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ontrast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enhancement</w:t>
      </w:r>
      <w:proofErr w:type="spellEnd"/>
    </w:p>
    <w:p w14:paraId="4A134FFE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EUS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omplementary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Features</w:t>
      </w:r>
    </w:p>
    <w:p w14:paraId="61F0911F" w14:textId="77777777" w:rsidR="0017699B" w:rsidRPr="0017699B" w:rsidRDefault="0017699B" w:rsidP="0017699B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Wall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thickness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measurement</w:t>
      </w:r>
      <w:proofErr w:type="spellEnd"/>
    </w:p>
    <w:p w14:paraId="64FC47E6" w14:textId="77777777" w:rsidR="0017699B" w:rsidRPr="0017699B" w:rsidRDefault="0017699B" w:rsidP="0017699B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Mural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nodule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haracterization</w:t>
      </w:r>
      <w:proofErr w:type="spellEnd"/>
    </w:p>
    <w:p w14:paraId="3D5F2323" w14:textId="77777777" w:rsidR="0017699B" w:rsidRPr="0017699B" w:rsidRDefault="0017699B" w:rsidP="0017699B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lastRenderedPageBreak/>
        <w:t>Septation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analysis</w:t>
      </w:r>
      <w:proofErr w:type="spellEnd"/>
    </w:p>
    <w:p w14:paraId="05D3D4BA" w14:textId="77777777" w:rsidR="0017699B" w:rsidRPr="0017699B" w:rsidRDefault="0017699B" w:rsidP="0017699B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Doppler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flow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assessment</w:t>
      </w:r>
      <w:proofErr w:type="spellEnd"/>
    </w:p>
    <w:p w14:paraId="2A94A356" w14:textId="77777777" w:rsidR="0017699B" w:rsidRPr="0017699B" w:rsidRDefault="0017699B" w:rsidP="0017699B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Fine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needle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aspiration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apability</w:t>
      </w:r>
      <w:proofErr w:type="spellEnd"/>
    </w:p>
    <w:p w14:paraId="234AE3D3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1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Risk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Stratification</w:t>
      </w:r>
      <w:proofErr w:type="spellEnd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Categories</w:t>
      </w:r>
      <w:proofErr w:type="spellEnd"/>
    </w:p>
    <w:p w14:paraId="0B12D75E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Low Risk</w:t>
      </w:r>
    </w:p>
    <w:p w14:paraId="6CDCF016" w14:textId="77777777" w:rsidR="0017699B" w:rsidRPr="0017699B" w:rsidRDefault="0017699B" w:rsidP="0017699B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Branch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duct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IPMN &lt;3 cm</w:t>
      </w:r>
    </w:p>
    <w:p w14:paraId="72F36C02" w14:textId="77777777" w:rsidR="0017699B" w:rsidRPr="0017699B" w:rsidRDefault="0017699B" w:rsidP="0017699B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No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worrisome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features</w:t>
      </w:r>
      <w:proofErr w:type="spellEnd"/>
    </w:p>
    <w:p w14:paraId="7F8377D7" w14:textId="77777777" w:rsidR="0017699B" w:rsidRPr="0017699B" w:rsidRDefault="0017699B" w:rsidP="0017699B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No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high-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risk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stigmata</w:t>
      </w:r>
      <w:proofErr w:type="spellEnd"/>
    </w:p>
    <w:p w14:paraId="719981B1" w14:textId="77777777" w:rsidR="0017699B" w:rsidRPr="0017699B" w:rsidRDefault="0017699B" w:rsidP="0017699B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eastAsia="de-DE"/>
          <w14:ligatures w14:val="none"/>
        </w:rPr>
        <w:t>Intermediate Risk</w:t>
      </w:r>
    </w:p>
    <w:p w14:paraId="2911569E" w14:textId="77777777" w:rsidR="0017699B" w:rsidRPr="0017699B" w:rsidRDefault="0017699B" w:rsidP="0017699B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Presence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of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worrisome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features</w:t>
      </w:r>
      <w:proofErr w:type="spellEnd"/>
    </w:p>
    <w:p w14:paraId="1934B3DB" w14:textId="77777777" w:rsidR="0017699B" w:rsidRPr="0017699B" w:rsidRDefault="0017699B" w:rsidP="0017699B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No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high-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risk</w:t>
      </w:r>
      <w:proofErr w:type="spellEnd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 xml:space="preserve"> </w:t>
      </w: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stigmata</w:t>
      </w:r>
      <w:proofErr w:type="spellEnd"/>
    </w:p>
    <w:p w14:paraId="15E4A4D7" w14:textId="77777777" w:rsidR="0017699B" w:rsidRPr="0017699B" w:rsidRDefault="0017699B" w:rsidP="0017699B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proofErr w:type="spellStart"/>
      <w:r w:rsidRPr="0017699B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Requires</w:t>
      </w:r>
      <w:proofErr w:type="spellEnd"/>
    </w:p>
    <w:p w14:paraId="2853D42F" w14:textId="449476C8" w:rsidR="002E4A04" w:rsidRPr="0017699B" w:rsidRDefault="002E4A04" w:rsidP="0017699B">
      <w:pPr>
        <w:pStyle w:val="ListParagraph"/>
        <w:rPr>
          <w:rFonts w:ascii="Arial" w:hAnsi="Arial" w:cs="Arial"/>
          <w:sz w:val="22"/>
          <w:szCs w:val="22"/>
        </w:rPr>
      </w:pPr>
    </w:p>
    <w:sectPr w:rsidR="002E4A04" w:rsidRPr="0017699B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9B5D8C" w14:textId="77777777" w:rsidR="0065221F" w:rsidRDefault="0065221F" w:rsidP="0017699B">
      <w:pPr>
        <w:spacing w:after="0" w:line="240" w:lineRule="auto"/>
      </w:pPr>
      <w:r>
        <w:separator/>
      </w:r>
    </w:p>
  </w:endnote>
  <w:endnote w:type="continuationSeparator" w:id="0">
    <w:p w14:paraId="4F30D707" w14:textId="77777777" w:rsidR="0065221F" w:rsidRDefault="0065221F" w:rsidP="00176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56452506"/>
      <w:docPartObj>
        <w:docPartGallery w:val="Page Numbers (Bottom of Page)"/>
        <w:docPartUnique/>
      </w:docPartObj>
    </w:sdtPr>
    <w:sdtContent>
      <w:p w14:paraId="2392D550" w14:textId="5E592614" w:rsidR="0017699B" w:rsidRDefault="0017699B" w:rsidP="00395F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C28C823" w14:textId="77777777" w:rsidR="0017699B" w:rsidRDefault="0017699B" w:rsidP="001769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58616657"/>
      <w:docPartObj>
        <w:docPartGallery w:val="Page Numbers (Bottom of Page)"/>
        <w:docPartUnique/>
      </w:docPartObj>
    </w:sdtPr>
    <w:sdtContent>
      <w:p w14:paraId="141924B4" w14:textId="745A1F65" w:rsidR="0017699B" w:rsidRDefault="0017699B" w:rsidP="00395F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4F23B1" w14:textId="77777777" w:rsidR="0017699B" w:rsidRDefault="0017699B" w:rsidP="001769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1606F5" w14:textId="77777777" w:rsidR="0065221F" w:rsidRDefault="0065221F" w:rsidP="0017699B">
      <w:pPr>
        <w:spacing w:after="0" w:line="240" w:lineRule="auto"/>
      </w:pPr>
      <w:r>
        <w:separator/>
      </w:r>
    </w:p>
  </w:footnote>
  <w:footnote w:type="continuationSeparator" w:id="0">
    <w:p w14:paraId="1E978703" w14:textId="77777777" w:rsidR="0065221F" w:rsidRDefault="0065221F" w:rsidP="00176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67B6D"/>
    <w:multiLevelType w:val="multilevel"/>
    <w:tmpl w:val="8DDCA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91431F"/>
    <w:multiLevelType w:val="multilevel"/>
    <w:tmpl w:val="633AF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B42A5C"/>
    <w:multiLevelType w:val="multilevel"/>
    <w:tmpl w:val="991C5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B55368"/>
    <w:multiLevelType w:val="multilevel"/>
    <w:tmpl w:val="2486A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EE2DC7"/>
    <w:multiLevelType w:val="multilevel"/>
    <w:tmpl w:val="C0643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797C75"/>
    <w:multiLevelType w:val="multilevel"/>
    <w:tmpl w:val="DD06E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4E761A"/>
    <w:multiLevelType w:val="multilevel"/>
    <w:tmpl w:val="2AB4A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6609FA"/>
    <w:multiLevelType w:val="multilevel"/>
    <w:tmpl w:val="B720B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7E5B06"/>
    <w:multiLevelType w:val="multilevel"/>
    <w:tmpl w:val="62B40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D292CB6"/>
    <w:multiLevelType w:val="multilevel"/>
    <w:tmpl w:val="114E4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DFC5577"/>
    <w:multiLevelType w:val="hybridMultilevel"/>
    <w:tmpl w:val="4E8010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D51F5D"/>
    <w:multiLevelType w:val="multilevel"/>
    <w:tmpl w:val="B5E81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8E02FA4"/>
    <w:multiLevelType w:val="multilevel"/>
    <w:tmpl w:val="CC64B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8F24C13"/>
    <w:multiLevelType w:val="multilevel"/>
    <w:tmpl w:val="71E6F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313A8B"/>
    <w:multiLevelType w:val="multilevel"/>
    <w:tmpl w:val="5BCAD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26D10D0"/>
    <w:multiLevelType w:val="multilevel"/>
    <w:tmpl w:val="6958C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0BF012D"/>
    <w:multiLevelType w:val="multilevel"/>
    <w:tmpl w:val="A8F8E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6E14042"/>
    <w:multiLevelType w:val="multilevel"/>
    <w:tmpl w:val="EB70C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B021659"/>
    <w:multiLevelType w:val="multilevel"/>
    <w:tmpl w:val="F7063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73B22A8"/>
    <w:multiLevelType w:val="multilevel"/>
    <w:tmpl w:val="A3BA9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A29693C"/>
    <w:multiLevelType w:val="multilevel"/>
    <w:tmpl w:val="0102E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69D432C"/>
    <w:multiLevelType w:val="multilevel"/>
    <w:tmpl w:val="5AD03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4788259">
    <w:abstractNumId w:val="10"/>
  </w:num>
  <w:num w:numId="2" w16cid:durableId="476193641">
    <w:abstractNumId w:val="20"/>
  </w:num>
  <w:num w:numId="3" w16cid:durableId="251164602">
    <w:abstractNumId w:val="9"/>
  </w:num>
  <w:num w:numId="4" w16cid:durableId="1774737877">
    <w:abstractNumId w:val="18"/>
  </w:num>
  <w:num w:numId="5" w16cid:durableId="248739753">
    <w:abstractNumId w:val="2"/>
  </w:num>
  <w:num w:numId="6" w16cid:durableId="998848365">
    <w:abstractNumId w:val="17"/>
  </w:num>
  <w:num w:numId="7" w16cid:durableId="399452330">
    <w:abstractNumId w:val="4"/>
  </w:num>
  <w:num w:numId="8" w16cid:durableId="1957566232">
    <w:abstractNumId w:val="13"/>
  </w:num>
  <w:num w:numId="9" w16cid:durableId="578835209">
    <w:abstractNumId w:val="11"/>
  </w:num>
  <w:num w:numId="10" w16cid:durableId="1273829971">
    <w:abstractNumId w:val="14"/>
  </w:num>
  <w:num w:numId="11" w16cid:durableId="603078903">
    <w:abstractNumId w:val="8"/>
  </w:num>
  <w:num w:numId="12" w16cid:durableId="473331513">
    <w:abstractNumId w:val="21"/>
  </w:num>
  <w:num w:numId="13" w16cid:durableId="1725253274">
    <w:abstractNumId w:val="6"/>
  </w:num>
  <w:num w:numId="14" w16cid:durableId="953707782">
    <w:abstractNumId w:val="15"/>
  </w:num>
  <w:num w:numId="15" w16cid:durableId="2015568711">
    <w:abstractNumId w:val="16"/>
  </w:num>
  <w:num w:numId="16" w16cid:durableId="77751311">
    <w:abstractNumId w:val="0"/>
  </w:num>
  <w:num w:numId="17" w16cid:durableId="1596354244">
    <w:abstractNumId w:val="19"/>
  </w:num>
  <w:num w:numId="18" w16cid:durableId="1374503444">
    <w:abstractNumId w:val="7"/>
  </w:num>
  <w:num w:numId="19" w16cid:durableId="1324553097">
    <w:abstractNumId w:val="12"/>
  </w:num>
  <w:num w:numId="20" w16cid:durableId="823929538">
    <w:abstractNumId w:val="3"/>
  </w:num>
  <w:num w:numId="21" w16cid:durableId="135148894">
    <w:abstractNumId w:val="1"/>
  </w:num>
  <w:num w:numId="22" w16cid:durableId="48878586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A04"/>
    <w:rsid w:val="00016B62"/>
    <w:rsid w:val="0017699B"/>
    <w:rsid w:val="002E4A04"/>
    <w:rsid w:val="004611D4"/>
    <w:rsid w:val="00560495"/>
    <w:rsid w:val="0065221F"/>
    <w:rsid w:val="00954860"/>
    <w:rsid w:val="00973238"/>
    <w:rsid w:val="00A405B6"/>
    <w:rsid w:val="00A96B9A"/>
    <w:rsid w:val="00B01509"/>
    <w:rsid w:val="00C73A3E"/>
    <w:rsid w:val="00C955EF"/>
    <w:rsid w:val="00D340E1"/>
    <w:rsid w:val="00E72BD0"/>
    <w:rsid w:val="00FF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E96472"/>
  <w15:chartTrackingRefBased/>
  <w15:docId w15:val="{AE3158F5-C5E8-344A-82C7-777C4F637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4A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4A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4A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A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A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A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A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A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A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A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E4A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E4A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A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A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A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A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A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A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A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4A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A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4A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A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4A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A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4A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A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A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A04"/>
    <w:rPr>
      <w:b/>
      <w:bCs/>
      <w:smallCaps/>
      <w:color w:val="0F4761" w:themeColor="accent1" w:themeShade="BF"/>
      <w:spacing w:val="5"/>
    </w:rPr>
  </w:style>
  <w:style w:type="paragraph" w:customStyle="1" w:styleId="whitespace-normal">
    <w:name w:val="whitespace-normal"/>
    <w:basedOn w:val="Normal"/>
    <w:rsid w:val="001769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Strong">
    <w:name w:val="Strong"/>
    <w:basedOn w:val="DefaultParagraphFont"/>
    <w:uiPriority w:val="22"/>
    <w:qFormat/>
    <w:rsid w:val="0017699B"/>
    <w:rPr>
      <w:b/>
      <w:bCs/>
    </w:rPr>
  </w:style>
  <w:style w:type="character" w:customStyle="1" w:styleId="apple-converted-space">
    <w:name w:val="apple-converted-space"/>
    <w:basedOn w:val="DefaultParagraphFont"/>
    <w:rsid w:val="0017699B"/>
  </w:style>
  <w:style w:type="paragraph" w:styleId="Footer">
    <w:name w:val="footer"/>
    <w:basedOn w:val="Normal"/>
    <w:link w:val="FooterChar"/>
    <w:uiPriority w:val="99"/>
    <w:unhideWhenUsed/>
    <w:rsid w:val="001769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99B"/>
  </w:style>
  <w:style w:type="character" w:styleId="PageNumber">
    <w:name w:val="page number"/>
    <w:basedOn w:val="DefaultParagraphFont"/>
    <w:uiPriority w:val="99"/>
    <w:semiHidden/>
    <w:unhideWhenUsed/>
    <w:rsid w:val="00176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E880A4-135A-BF4D-A475-E5507845E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48</Words>
  <Characters>7687</Characters>
  <Application>Microsoft Office Word</Application>
  <DocSecurity>0</DocSecurity>
  <Lines>64</Lines>
  <Paragraphs>18</Paragraphs>
  <ScaleCrop>false</ScaleCrop>
  <Company/>
  <LinksUpToDate>false</LinksUpToDate>
  <CharactersWithSpaces>9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3c3etlhs1@goetheuniversitaet.onmicrosoft.com</dc:creator>
  <cp:keywords/>
  <dc:description/>
  <cp:lastModifiedBy>Jolina Michaelis</cp:lastModifiedBy>
  <cp:revision>2</cp:revision>
  <dcterms:created xsi:type="dcterms:W3CDTF">2025-11-06T09:29:00Z</dcterms:created>
  <dcterms:modified xsi:type="dcterms:W3CDTF">2025-11-06T09:29:00Z</dcterms:modified>
</cp:coreProperties>
</file>